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7639" w:type="dxa"/>
        <w:tblInd w:w="-36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4"/>
        <w:gridCol w:w="589"/>
        <w:gridCol w:w="443"/>
        <w:gridCol w:w="442"/>
        <w:gridCol w:w="442"/>
        <w:gridCol w:w="442"/>
        <w:gridCol w:w="1887"/>
      </w:tblGrid>
      <w:tr w:rsidR="00777069" w:rsidRPr="00C64B2A" w:rsidTr="003F4826">
        <w:trPr>
          <w:trHeight w:val="274"/>
        </w:trPr>
        <w:tc>
          <w:tcPr>
            <w:tcW w:w="3394" w:type="dxa"/>
            <w:tcBorders>
              <w:bottom w:val="single" w:sz="4" w:space="0" w:color="auto"/>
              <w:right w:val="nil"/>
            </w:tcBorders>
          </w:tcPr>
          <w:p w:rsidR="00FA51BC" w:rsidRPr="00C64B2A" w:rsidRDefault="00BE19DE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A51BC" w:rsidRPr="00C64B2A">
              <w:rPr>
                <w:rFonts w:ascii="Times New Roman" w:hAnsi="Times New Roman" w:cs="Times New Roman"/>
                <w:sz w:val="24"/>
                <w:szCs w:val="24"/>
              </w:rPr>
              <w:t>pecies</w:t>
            </w:r>
            <w:r w:rsidR="00777069" w:rsidRPr="00C64B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51BC" w:rsidRPr="00C64B2A">
              <w:rPr>
                <w:rFonts w:ascii="Times New Roman" w:hAnsi="Times New Roman" w:cs="Times New Roman"/>
                <w:sz w:val="24"/>
                <w:szCs w:val="24"/>
              </w:rPr>
              <w:t>/ characters</w:t>
            </w:r>
          </w:p>
        </w:tc>
        <w:tc>
          <w:tcPr>
            <w:tcW w:w="589" w:type="dxa"/>
            <w:tcBorders>
              <w:left w:val="nil"/>
              <w:bottom w:val="single" w:sz="4" w:space="0" w:color="auto"/>
              <w:right w:val="nil"/>
            </w:tcBorders>
          </w:tcPr>
          <w:p w:rsidR="00FA51BC" w:rsidRPr="00C64B2A" w:rsidRDefault="00FA51BC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3" w:type="dxa"/>
            <w:tcBorders>
              <w:left w:val="nil"/>
              <w:bottom w:val="single" w:sz="4" w:space="0" w:color="auto"/>
              <w:right w:val="nil"/>
            </w:tcBorders>
          </w:tcPr>
          <w:p w:rsidR="00FA51BC" w:rsidRPr="00C64B2A" w:rsidRDefault="00FA51BC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2" w:type="dxa"/>
            <w:tcBorders>
              <w:left w:val="nil"/>
              <w:bottom w:val="single" w:sz="4" w:space="0" w:color="auto"/>
              <w:right w:val="nil"/>
            </w:tcBorders>
          </w:tcPr>
          <w:p w:rsidR="00FA51BC" w:rsidRPr="00C64B2A" w:rsidRDefault="00FA51BC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2" w:type="dxa"/>
            <w:tcBorders>
              <w:left w:val="nil"/>
              <w:bottom w:val="single" w:sz="4" w:space="0" w:color="auto"/>
              <w:right w:val="nil"/>
            </w:tcBorders>
          </w:tcPr>
          <w:p w:rsidR="00FA51BC" w:rsidRPr="00C64B2A" w:rsidRDefault="00FA51BC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2" w:type="dxa"/>
            <w:tcBorders>
              <w:left w:val="nil"/>
              <w:bottom w:val="single" w:sz="4" w:space="0" w:color="auto"/>
              <w:right w:val="nil"/>
            </w:tcBorders>
          </w:tcPr>
          <w:p w:rsidR="00FA51BC" w:rsidRPr="00C64B2A" w:rsidRDefault="00FA51BC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87" w:type="dxa"/>
            <w:tcBorders>
              <w:left w:val="nil"/>
              <w:bottom w:val="single" w:sz="4" w:space="0" w:color="auto"/>
              <w:right w:val="nil"/>
            </w:tcBorders>
          </w:tcPr>
          <w:p w:rsidR="00FA51BC" w:rsidRPr="00C64B2A" w:rsidRDefault="00FA51BC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77069" w:rsidRPr="00C64B2A" w:rsidTr="003F4826">
        <w:trPr>
          <w:trHeight w:val="305"/>
        </w:trPr>
        <w:tc>
          <w:tcPr>
            <w:tcW w:w="3394" w:type="dxa"/>
            <w:tcBorders>
              <w:bottom w:val="nil"/>
              <w:right w:val="nil"/>
            </w:tcBorders>
          </w:tcPr>
          <w:p w:rsidR="00FA51BC" w:rsidRPr="00C64B2A" w:rsidRDefault="00FA51BC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Barboide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gracilis</w:t>
            </w:r>
            <w:proofErr w:type="spellEnd"/>
          </w:p>
        </w:tc>
        <w:tc>
          <w:tcPr>
            <w:tcW w:w="589" w:type="dxa"/>
            <w:tcBorders>
              <w:left w:val="nil"/>
              <w:bottom w:val="nil"/>
              <w:right w:val="nil"/>
            </w:tcBorders>
          </w:tcPr>
          <w:p w:rsidR="00FA51BC" w:rsidRPr="00C64B2A" w:rsidRDefault="000E423E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3" w:type="dxa"/>
            <w:tcBorders>
              <w:left w:val="nil"/>
              <w:bottom w:val="nil"/>
              <w:right w:val="nil"/>
            </w:tcBorders>
          </w:tcPr>
          <w:p w:rsidR="00FA51BC" w:rsidRPr="00C64B2A" w:rsidRDefault="000E423E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left w:val="nil"/>
              <w:bottom w:val="nil"/>
              <w:right w:val="nil"/>
            </w:tcBorders>
          </w:tcPr>
          <w:p w:rsidR="00FA51BC" w:rsidRPr="00C64B2A" w:rsidRDefault="000E423E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left w:val="nil"/>
              <w:bottom w:val="nil"/>
              <w:right w:val="nil"/>
            </w:tcBorders>
          </w:tcPr>
          <w:p w:rsidR="00FA51BC" w:rsidRPr="00C64B2A" w:rsidRDefault="000E423E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left w:val="nil"/>
              <w:bottom w:val="nil"/>
              <w:right w:val="nil"/>
            </w:tcBorders>
          </w:tcPr>
          <w:p w:rsidR="00FA51BC" w:rsidRPr="00C64B2A" w:rsidRDefault="000E423E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7" w:type="dxa"/>
            <w:tcBorders>
              <w:left w:val="nil"/>
              <w:bottom w:val="nil"/>
              <w:right w:val="nil"/>
            </w:tcBorders>
          </w:tcPr>
          <w:p w:rsidR="00FA51BC" w:rsidRPr="00C64B2A" w:rsidRDefault="000E423E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77069" w:rsidRPr="00C64B2A" w:rsidTr="003F4826">
        <w:trPr>
          <w:trHeight w:val="260"/>
        </w:trPr>
        <w:tc>
          <w:tcPr>
            <w:tcW w:w="3394" w:type="dxa"/>
            <w:tcBorders>
              <w:top w:val="nil"/>
              <w:bottom w:val="nil"/>
              <w:right w:val="nil"/>
            </w:tcBorders>
          </w:tcPr>
          <w:p w:rsidR="00FA51BC" w:rsidRPr="00C64B2A" w:rsidRDefault="00707ED5" w:rsidP="00707ED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arb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seudobarb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proofErr w:type="spellStart"/>
            <w:r w:rsidR="00FA51BC"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andrewi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FA51BC" w:rsidRPr="00C64B2A" w:rsidRDefault="00436793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FA51BC" w:rsidRPr="00C64B2A" w:rsidRDefault="00436793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FA51BC" w:rsidRPr="00C64B2A" w:rsidRDefault="00436793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FA51BC" w:rsidRPr="00C64B2A" w:rsidRDefault="00436793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FA51BC" w:rsidRPr="00C64B2A" w:rsidRDefault="00436793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FA51BC" w:rsidRPr="00C64B2A" w:rsidRDefault="00436793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77069" w:rsidRPr="00C64B2A" w:rsidTr="003F4826">
        <w:trPr>
          <w:trHeight w:val="271"/>
        </w:trPr>
        <w:tc>
          <w:tcPr>
            <w:tcW w:w="3394" w:type="dxa"/>
            <w:tcBorders>
              <w:top w:val="nil"/>
              <w:bottom w:val="nil"/>
              <w:right w:val="nil"/>
            </w:tcBorders>
          </w:tcPr>
          <w:p w:rsidR="00BD699E" w:rsidRPr="00C64B2A" w:rsidRDefault="00BD699E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Chelaethiop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bibie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BD699E" w:rsidRPr="00C64B2A" w:rsidRDefault="00BD699E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BD699E" w:rsidRPr="00C64B2A" w:rsidRDefault="00BD699E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BD699E" w:rsidRPr="00C64B2A" w:rsidRDefault="00BD699E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BD699E" w:rsidRPr="00C64B2A" w:rsidRDefault="00BD699E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BD699E" w:rsidRPr="00C64B2A" w:rsidRDefault="00BD699E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BD699E" w:rsidRPr="00C64B2A" w:rsidRDefault="00BD699E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77069" w:rsidRPr="00C64B2A" w:rsidTr="003F4826">
        <w:trPr>
          <w:trHeight w:val="247"/>
        </w:trPr>
        <w:tc>
          <w:tcPr>
            <w:tcW w:w="3394" w:type="dxa"/>
            <w:tcBorders>
              <w:top w:val="nil"/>
              <w:bottom w:val="nil"/>
              <w:right w:val="nil"/>
            </w:tcBorders>
          </w:tcPr>
          <w:p w:rsidR="00BD699E" w:rsidRPr="00C64B2A" w:rsidRDefault="00BD699E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Chelaethiop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congicus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BD699E" w:rsidRPr="00C64B2A" w:rsidRDefault="00BD699E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BD699E" w:rsidRPr="00C64B2A" w:rsidRDefault="00BD699E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BD699E" w:rsidRPr="00C64B2A" w:rsidRDefault="00BD699E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BD699E" w:rsidRPr="00C64B2A" w:rsidRDefault="00BD699E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BD699E" w:rsidRPr="00C64B2A" w:rsidRDefault="00BD699E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BD699E" w:rsidRPr="00C64B2A" w:rsidRDefault="00BD699E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77069" w:rsidRPr="00C64B2A" w:rsidTr="003F4826">
        <w:trPr>
          <w:trHeight w:val="251"/>
        </w:trPr>
        <w:tc>
          <w:tcPr>
            <w:tcW w:w="3394" w:type="dxa"/>
            <w:tcBorders>
              <w:top w:val="nil"/>
              <w:bottom w:val="nil"/>
              <w:right w:val="nil"/>
            </w:tcBorders>
          </w:tcPr>
          <w:p w:rsidR="00BD699E" w:rsidRPr="00C64B2A" w:rsidRDefault="00C873E1" w:rsidP="00BC791A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elaethiops</w:t>
            </w:r>
            <w:proofErr w:type="spellEnd"/>
            <w:r w:rsidRPr="00C64B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BD699E" w:rsidRPr="00C64B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ongatus</w:t>
            </w:r>
            <w:proofErr w:type="spellEnd"/>
            <w:r w:rsidR="00BD699E" w:rsidRPr="00C64B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BD699E" w:rsidRPr="00C64B2A" w:rsidRDefault="00C873E1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BD699E" w:rsidRPr="00C64B2A" w:rsidRDefault="00C873E1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BD699E" w:rsidRPr="00C64B2A" w:rsidRDefault="00C873E1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BD699E" w:rsidRPr="00C64B2A" w:rsidRDefault="00C873E1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BD699E" w:rsidRPr="00C64B2A" w:rsidRDefault="00C873E1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BD699E" w:rsidRPr="00C64B2A" w:rsidRDefault="00C873E1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77069" w:rsidRPr="00C64B2A" w:rsidTr="003F4826">
        <w:trPr>
          <w:trHeight w:val="197"/>
        </w:trPr>
        <w:tc>
          <w:tcPr>
            <w:tcW w:w="3394" w:type="dxa"/>
            <w:tcBorders>
              <w:top w:val="nil"/>
              <w:bottom w:val="nil"/>
              <w:right w:val="nil"/>
            </w:tcBorders>
          </w:tcPr>
          <w:p w:rsidR="00C873E1" w:rsidRPr="00C64B2A" w:rsidRDefault="00C873E1" w:rsidP="00BC791A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ypeobarbus</w:t>
            </w:r>
            <w:proofErr w:type="spellEnd"/>
            <w:r w:rsidRPr="00C64B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gicus</w:t>
            </w:r>
            <w:proofErr w:type="spellEnd"/>
            <w:r w:rsidRPr="00C64B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C873E1" w:rsidRPr="00C64B2A" w:rsidRDefault="00C873E1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C873E1" w:rsidRPr="00C64B2A" w:rsidRDefault="00C873E1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C873E1" w:rsidRPr="00C64B2A" w:rsidRDefault="00C873E1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C873E1" w:rsidRPr="00C64B2A" w:rsidRDefault="00C873E1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C873E1" w:rsidRPr="00C64B2A" w:rsidRDefault="00C873E1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C873E1" w:rsidRPr="00C64B2A" w:rsidRDefault="00C873E1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77069" w:rsidRPr="00C64B2A" w:rsidTr="003F4826">
        <w:trPr>
          <w:trHeight w:val="273"/>
        </w:trPr>
        <w:tc>
          <w:tcPr>
            <w:tcW w:w="3394" w:type="dxa"/>
            <w:tcBorders>
              <w:top w:val="nil"/>
              <w:bottom w:val="nil"/>
              <w:right w:val="nil"/>
            </w:tcBorders>
          </w:tcPr>
          <w:p w:rsidR="00BD699E" w:rsidRPr="00C64B2A" w:rsidRDefault="00BD699E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Clypeobarbu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pleuropholis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BD699E" w:rsidRPr="00C64B2A" w:rsidRDefault="00C873E1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BD699E" w:rsidRPr="00C64B2A" w:rsidRDefault="00C873E1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BD699E" w:rsidRPr="00C64B2A" w:rsidRDefault="00C873E1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BD699E" w:rsidRPr="00C64B2A" w:rsidRDefault="00C873E1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BD699E" w:rsidRPr="00C64B2A" w:rsidRDefault="00C873E1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BD699E" w:rsidRPr="00C64B2A" w:rsidRDefault="00C873E1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77069" w:rsidRPr="00C64B2A" w:rsidTr="003F4826">
        <w:trPr>
          <w:trHeight w:val="136"/>
        </w:trPr>
        <w:tc>
          <w:tcPr>
            <w:tcW w:w="3394" w:type="dxa"/>
            <w:tcBorders>
              <w:top w:val="nil"/>
              <w:bottom w:val="nil"/>
              <w:right w:val="nil"/>
            </w:tcBorders>
          </w:tcPr>
          <w:p w:rsidR="00BD699E" w:rsidRPr="00C64B2A" w:rsidRDefault="00BD699E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Cyprinu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carpio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BD699E" w:rsidRPr="00C64B2A" w:rsidRDefault="00C873E1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BD699E" w:rsidRPr="00C64B2A" w:rsidRDefault="00C873E1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BD699E" w:rsidRPr="00C64B2A" w:rsidRDefault="00C873E1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BD699E" w:rsidRPr="00C64B2A" w:rsidRDefault="00C873E1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BD699E" w:rsidRPr="00C64B2A" w:rsidRDefault="00C873E1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BD699E" w:rsidRPr="00C64B2A" w:rsidRDefault="00C873E1" w:rsidP="00BE19DE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F5D75" w:rsidRPr="00C64B2A" w:rsidTr="003F4826">
        <w:trPr>
          <w:trHeight w:val="136"/>
        </w:trPr>
        <w:tc>
          <w:tcPr>
            <w:tcW w:w="3394" w:type="dxa"/>
            <w:tcBorders>
              <w:top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Engraulicypri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sardella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07ED5" w:rsidRPr="00C64B2A" w:rsidTr="003F4826">
        <w:trPr>
          <w:trHeight w:val="136"/>
        </w:trPr>
        <w:tc>
          <w:tcPr>
            <w:tcW w:w="3394" w:type="dxa"/>
            <w:tcBorders>
              <w:top w:val="nil"/>
              <w:bottom w:val="nil"/>
              <w:right w:val="nil"/>
            </w:tcBorders>
          </w:tcPr>
          <w:p w:rsidR="00707ED5" w:rsidRPr="00C64B2A" w:rsidRDefault="00707ED5" w:rsidP="00707ED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nteromi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aboinensis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707ED5" w:rsidRPr="00C64B2A" w:rsidRDefault="00707ED5" w:rsidP="00707ED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707ED5" w:rsidRPr="00C64B2A" w:rsidRDefault="00707ED5" w:rsidP="00707ED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707ED5" w:rsidRPr="00C64B2A" w:rsidRDefault="00707ED5" w:rsidP="00707ED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707ED5" w:rsidRPr="00C64B2A" w:rsidRDefault="00707ED5" w:rsidP="00707ED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707ED5" w:rsidRPr="00C64B2A" w:rsidRDefault="00707ED5" w:rsidP="00707ED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707ED5" w:rsidRPr="00C64B2A" w:rsidRDefault="00707ED5" w:rsidP="00707ED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D75" w:rsidRPr="00C64B2A" w:rsidTr="003F4826">
        <w:trPr>
          <w:trHeight w:val="69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nteromiu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aspilus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D75" w:rsidRPr="00C64B2A" w:rsidTr="003F4826">
        <w:trPr>
          <w:trHeight w:val="69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nteromiu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atromaculatus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D75" w:rsidRPr="00C64B2A" w:rsidTr="003F4826">
        <w:trPr>
          <w:trHeight w:val="69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nteromiu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brazzai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D75" w:rsidRPr="00C64B2A" w:rsidTr="003F4826">
        <w:trPr>
          <w:trHeight w:val="69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nteromiu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callipterus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D75" w:rsidRPr="00C64B2A" w:rsidTr="003F4826">
        <w:trPr>
          <w:trHeight w:val="69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nteromiu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camptacanthus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D75" w:rsidRPr="00C64B2A" w:rsidTr="003F4826">
        <w:trPr>
          <w:trHeight w:val="69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nteromiu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chiumbeensis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D75" w:rsidRPr="00C64B2A" w:rsidTr="003F4826">
        <w:trPr>
          <w:trHeight w:val="69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nteromiu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fasciolatus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D75" w:rsidRPr="00C64B2A" w:rsidTr="003F4826">
        <w:trPr>
          <w:trHeight w:val="69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nteromiu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holotaenia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D75" w:rsidRPr="00C64B2A" w:rsidTr="003F4826">
        <w:trPr>
          <w:trHeight w:val="69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nteromiu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eonensis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D75" w:rsidRPr="00C64B2A" w:rsidTr="003F4826">
        <w:trPr>
          <w:trHeight w:val="69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nteromiu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uluae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D75" w:rsidRPr="00C64B2A" w:rsidTr="003F4826">
        <w:trPr>
          <w:trHeight w:val="69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nteromiu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matthesi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D75" w:rsidRPr="00C64B2A" w:rsidTr="003F4826">
        <w:trPr>
          <w:trHeight w:val="69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nteromiu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mattozi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5D75" w:rsidRPr="00C64B2A" w:rsidTr="003F4826">
        <w:trPr>
          <w:trHeight w:val="69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nteromiu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miolepis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D75" w:rsidRPr="00C64B2A" w:rsidTr="003F4826">
        <w:trPr>
          <w:trHeight w:val="69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nteromiu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paludinosus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D75" w:rsidRPr="00C64B2A" w:rsidTr="003F4826">
        <w:trPr>
          <w:trHeight w:val="69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nteromiu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radiatus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D75" w:rsidRPr="00C64B2A" w:rsidTr="003F4826">
        <w:trPr>
          <w:trHeight w:val="69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nteromiu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trimaculatus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D75" w:rsidRPr="00C64B2A" w:rsidTr="003F4826">
        <w:trPr>
          <w:trHeight w:val="69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nteromiu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trinotatus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D75" w:rsidRPr="00C64B2A" w:rsidTr="003F4826">
        <w:trPr>
          <w:trHeight w:val="69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nteromiu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urostigma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D75" w:rsidRPr="00C64B2A" w:rsidTr="003F4826">
        <w:trPr>
          <w:trHeight w:val="272"/>
        </w:trPr>
        <w:tc>
          <w:tcPr>
            <w:tcW w:w="3394" w:type="dxa"/>
            <w:tcBorders>
              <w:top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Garra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congoensis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D75" w:rsidRPr="00C64B2A" w:rsidTr="00400C92">
        <w:trPr>
          <w:trHeight w:val="274"/>
        </w:trPr>
        <w:tc>
          <w:tcPr>
            <w:tcW w:w="3394" w:type="dxa"/>
            <w:tcBorders>
              <w:top w:val="nil"/>
              <w:bottom w:val="single" w:sz="4" w:space="0" w:color="auto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Garra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dembeensis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D75" w:rsidRPr="00C64B2A" w:rsidTr="00400C92">
        <w:trPr>
          <w:trHeight w:val="274"/>
        </w:trPr>
        <w:tc>
          <w:tcPr>
            <w:tcW w:w="3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Species / characters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F5D75" w:rsidRPr="00C64B2A" w:rsidTr="00400C92">
        <w:trPr>
          <w:trHeight w:val="277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Garra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ornate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D75" w:rsidRPr="00C64B2A" w:rsidTr="00400C92">
        <w:trPr>
          <w:trHeight w:val="125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Gyrinocheilu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aymonieri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5D75" w:rsidRPr="00C64B2A" w:rsidTr="00400C92">
        <w:trPr>
          <w:trHeight w:val="271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abeo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rectipinnis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D75" w:rsidRPr="00C64B2A" w:rsidTr="00400C92">
        <w:trPr>
          <w:trHeight w:val="262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abeo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altivelis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D75" w:rsidRPr="00C64B2A" w:rsidTr="00400C92">
        <w:trPr>
          <w:trHeight w:val="265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abeo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annectens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D75" w:rsidRPr="00C64B2A" w:rsidTr="00400C92">
        <w:trPr>
          <w:trHeight w:val="27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abeo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ansorgii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D75" w:rsidRPr="00C64B2A" w:rsidTr="00400C92">
        <w:trPr>
          <w:trHeight w:val="245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abeo barbatus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D75" w:rsidRPr="00C64B2A" w:rsidTr="00400C92">
        <w:trPr>
          <w:trHeight w:val="249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abeo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batesii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D75" w:rsidRPr="00C64B2A" w:rsidTr="00400C92">
        <w:trPr>
          <w:trHeight w:val="239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abeo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capensis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D75" w:rsidRPr="00C64B2A" w:rsidTr="00400C92">
        <w:trPr>
          <w:trHeight w:val="243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abeo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coubie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D75" w:rsidRPr="00C64B2A" w:rsidTr="00400C92">
        <w:trPr>
          <w:trHeight w:val="283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abeo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cyclorhynchus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D75" w:rsidRPr="00C64B2A" w:rsidTr="00400C92">
        <w:trPr>
          <w:trHeight w:val="237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abeo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greenii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D75" w:rsidRPr="00C64B2A" w:rsidTr="00400C92">
        <w:trPr>
          <w:trHeight w:val="279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abeo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ineatus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D75" w:rsidRPr="00C64B2A" w:rsidTr="00400C92">
        <w:trPr>
          <w:trHeight w:val="255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abeo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ongipinnis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D75" w:rsidRPr="00C64B2A" w:rsidTr="00400C92">
        <w:trPr>
          <w:trHeight w:val="259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abeo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ukulae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D75" w:rsidRPr="00C64B2A" w:rsidTr="00400C92">
        <w:trPr>
          <w:trHeight w:val="268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abeo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unatus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D75" w:rsidRPr="00C64B2A" w:rsidTr="00400C92">
        <w:trPr>
          <w:trHeight w:val="253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abeo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nasus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D75" w:rsidRPr="00C64B2A" w:rsidTr="00400C92">
        <w:trPr>
          <w:trHeight w:val="257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abeo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nunensis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D75" w:rsidRPr="00C64B2A" w:rsidTr="00400C92">
        <w:trPr>
          <w:trHeight w:val="209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abeo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parvus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D75" w:rsidRPr="00C64B2A" w:rsidTr="00400C92">
        <w:trPr>
          <w:trHeight w:val="213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abeo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rosae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D75" w:rsidRPr="00C64B2A" w:rsidTr="00400C92">
        <w:trPr>
          <w:trHeight w:val="275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abeo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senegalensis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D75" w:rsidRPr="00C64B2A" w:rsidTr="00400C92">
        <w:trPr>
          <w:trHeight w:val="279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abeo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simpsoni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D75" w:rsidRPr="00C64B2A" w:rsidTr="00400C92">
        <w:trPr>
          <w:trHeight w:val="210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abeo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umbratus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D75" w:rsidRPr="00C64B2A" w:rsidTr="00400C92">
        <w:trPr>
          <w:trHeight w:val="275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abeo vulgaris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D75" w:rsidRPr="00C64B2A" w:rsidTr="00400C92">
        <w:trPr>
          <w:trHeight w:val="279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abeo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weeksii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D75" w:rsidRPr="00C64B2A" w:rsidTr="00400C92">
        <w:trPr>
          <w:trHeight w:val="141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abeobarbu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caudovittatus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F5D75" w:rsidRPr="00C64B2A" w:rsidTr="00400C92">
        <w:trPr>
          <w:trHeight w:val="328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abebarbu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gananensis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D75" w:rsidRPr="00C64B2A" w:rsidTr="00400C92">
        <w:trPr>
          <w:trHeight w:val="328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Labeobarbu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gorgorensis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 xml:space="preserve">?        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F5D75" w:rsidRPr="00C64B2A" w:rsidTr="00400C92">
        <w:trPr>
          <w:trHeight w:val="357"/>
        </w:trPr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abeobarbu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intermediu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5D75" w:rsidRPr="00C64B2A" w:rsidRDefault="004F5D75" w:rsidP="004F5D7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777069" w:rsidRPr="00C64B2A" w:rsidRDefault="00777069" w:rsidP="001C3985">
      <w:pPr>
        <w:spacing w:after="120" w:line="240" w:lineRule="auto"/>
        <w:contextualSpacing/>
        <w:jc w:val="both"/>
        <w:rPr>
          <w:rFonts w:ascii="Times New Roman" w:hAnsi="Times New Roman" w:cs="Times New Roman"/>
          <w:b/>
          <w:i/>
          <w:sz w:val="24"/>
          <w:szCs w:val="24"/>
        </w:rPr>
        <w:sectPr w:rsidR="00777069" w:rsidRPr="00C64B2A" w:rsidSect="00470FF2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1440" w:right="1440" w:bottom="1440" w:left="1440" w:header="708" w:footer="708" w:gutter="0"/>
          <w:cols w:space="709"/>
          <w:docGrid w:linePitch="360"/>
        </w:sectPr>
      </w:pPr>
    </w:p>
    <w:tbl>
      <w:tblPr>
        <w:tblStyle w:val="TableGrid"/>
        <w:tblW w:w="6385" w:type="dxa"/>
        <w:tblInd w:w="-431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567"/>
        <w:gridCol w:w="426"/>
        <w:gridCol w:w="425"/>
        <w:gridCol w:w="425"/>
        <w:gridCol w:w="425"/>
        <w:gridCol w:w="856"/>
      </w:tblGrid>
      <w:tr w:rsidR="005D39F2" w:rsidRPr="00C64B2A" w:rsidTr="005D39F2">
        <w:trPr>
          <w:trHeight w:val="274"/>
        </w:trPr>
        <w:tc>
          <w:tcPr>
            <w:tcW w:w="3261" w:type="dxa"/>
            <w:tcBorders>
              <w:bottom w:val="single" w:sz="4" w:space="0" w:color="auto"/>
              <w:right w:val="nil"/>
            </w:tcBorders>
          </w:tcPr>
          <w:p w:rsidR="005D39F2" w:rsidRPr="00C64B2A" w:rsidRDefault="005D39F2" w:rsidP="001C398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Species/ characters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:rsidR="005D39F2" w:rsidRPr="00C64B2A" w:rsidRDefault="005D39F2" w:rsidP="001C398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</w:tcPr>
          <w:p w:rsidR="005D39F2" w:rsidRPr="00C64B2A" w:rsidRDefault="005D39F2" w:rsidP="001C398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</w:tcPr>
          <w:p w:rsidR="005D39F2" w:rsidRPr="00C64B2A" w:rsidRDefault="005D39F2" w:rsidP="001C398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</w:tcPr>
          <w:p w:rsidR="005D39F2" w:rsidRPr="00C64B2A" w:rsidRDefault="005D39F2" w:rsidP="001C398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</w:tcPr>
          <w:p w:rsidR="005D39F2" w:rsidRPr="00C64B2A" w:rsidRDefault="005D39F2" w:rsidP="001C398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6" w:type="dxa"/>
            <w:tcBorders>
              <w:left w:val="nil"/>
              <w:bottom w:val="single" w:sz="4" w:space="0" w:color="auto"/>
              <w:right w:val="nil"/>
            </w:tcBorders>
          </w:tcPr>
          <w:p w:rsidR="005D39F2" w:rsidRPr="00C64B2A" w:rsidRDefault="005D39F2" w:rsidP="001C3985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D39F2" w:rsidRPr="00C64B2A" w:rsidTr="000E5299">
        <w:trPr>
          <w:trHeight w:val="274"/>
        </w:trPr>
        <w:tc>
          <w:tcPr>
            <w:tcW w:w="3261" w:type="dxa"/>
            <w:tcBorders>
              <w:bottom w:val="nil"/>
              <w:right w:val="nil"/>
            </w:tcBorders>
          </w:tcPr>
          <w:p w:rsidR="00577AB8" w:rsidRPr="00C64B2A" w:rsidRDefault="003F4826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abeobarbu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kimberleyensis</w:t>
            </w:r>
            <w:proofErr w:type="spellEnd"/>
          </w:p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eptocypri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ujae</w:t>
            </w:r>
            <w:proofErr w:type="spellEnd"/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577AB8" w:rsidRPr="00C64B2A" w:rsidRDefault="003F4826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 w:rsidR="00577AB8" w:rsidRPr="00C64B2A" w:rsidRDefault="003F4826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:rsidR="00577AB8" w:rsidRPr="00C64B2A" w:rsidRDefault="003F4826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:rsidR="00577AB8" w:rsidRPr="00C64B2A" w:rsidRDefault="003F4826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:rsidR="00577AB8" w:rsidRPr="00C64B2A" w:rsidRDefault="003F4826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>
              <w:left w:val="nil"/>
              <w:bottom w:val="nil"/>
              <w:right w:val="nil"/>
            </w:tcBorders>
          </w:tcPr>
          <w:p w:rsidR="003F4826" w:rsidRPr="00C64B2A" w:rsidRDefault="003F4826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674E8" w:rsidRPr="00C64B2A" w:rsidTr="000E5299">
        <w:trPr>
          <w:trHeight w:val="274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6674E8" w:rsidRPr="00C64B2A" w:rsidRDefault="006674E8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eptocypri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modest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4E8" w:rsidRPr="00C64B2A" w:rsidRDefault="000E5299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6674E8" w:rsidRPr="00C64B2A" w:rsidRDefault="000E5299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6674E8" w:rsidRPr="00C64B2A" w:rsidRDefault="000E5299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6674E8" w:rsidRPr="00C64B2A" w:rsidRDefault="000E5299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6674E8" w:rsidRPr="00C64B2A" w:rsidRDefault="000E5299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6674E8" w:rsidRPr="00C64B2A" w:rsidRDefault="000E5299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D39F2" w:rsidRPr="00C64B2A" w:rsidTr="005D39F2">
        <w:trPr>
          <w:trHeight w:val="278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eptocypri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nilotic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D39F2" w:rsidRPr="00C64B2A" w:rsidTr="005D39F2">
        <w:trPr>
          <w:trHeight w:val="268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eptocypri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weeksii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D39F2" w:rsidRPr="00C64B2A" w:rsidTr="005D39F2">
        <w:trPr>
          <w:trHeight w:val="272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eptocypri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weynsii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D39F2" w:rsidRPr="00C64B2A" w:rsidTr="005D39F2">
        <w:trPr>
          <w:trHeight w:val="262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uciobarbu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biscarensi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D39F2" w:rsidRPr="00C64B2A" w:rsidTr="005D39F2">
        <w:trPr>
          <w:trHeight w:val="124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uciobarbu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callensi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D39F2" w:rsidRPr="00C64B2A" w:rsidTr="005D39F2">
        <w:trPr>
          <w:trHeight w:val="255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uciobarbu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issiensi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D39F2" w:rsidRPr="00C64B2A" w:rsidTr="005D39F2">
        <w:trPr>
          <w:trHeight w:val="246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uciobarbu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ksibii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D39F2" w:rsidRPr="00C64B2A" w:rsidTr="005D39F2">
        <w:trPr>
          <w:trHeight w:val="107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uciobarbu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abios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D39F2" w:rsidRPr="00C64B2A" w:rsidTr="005D39F2">
        <w:trPr>
          <w:trHeight w:val="239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uciobarbu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epineyi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D39F2" w:rsidRPr="00C64B2A" w:rsidTr="005D39F2">
        <w:trPr>
          <w:trHeight w:val="287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uciobarbu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eptopogo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D39F2" w:rsidRPr="00C64B2A" w:rsidTr="005D39F2">
        <w:trPr>
          <w:trHeight w:val="263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uciobarbu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magniatlanti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D39F2" w:rsidRPr="00C64B2A" w:rsidTr="005D39F2">
        <w:trPr>
          <w:trHeight w:val="283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uciobarbu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massaensi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D39F2" w:rsidRPr="00C64B2A" w:rsidTr="005D39F2">
        <w:trPr>
          <w:trHeight w:val="273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uciobarbu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moulouyensi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D39F2" w:rsidRPr="00C64B2A" w:rsidTr="005D39F2">
        <w:trPr>
          <w:trHeight w:val="263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uciobarbu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nas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D39F2" w:rsidRPr="00C64B2A" w:rsidTr="005D39F2">
        <w:trPr>
          <w:trHeight w:val="267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uciobarbu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pallaryi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D39F2" w:rsidRPr="00C64B2A" w:rsidTr="005D39F2">
        <w:trPr>
          <w:trHeight w:val="256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Luciobarbu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setivimensi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D39F2" w:rsidRPr="00C64B2A" w:rsidTr="005D39F2">
        <w:trPr>
          <w:trHeight w:val="119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Mesobola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brevianali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D39F2" w:rsidRPr="00C64B2A" w:rsidTr="005D39F2">
        <w:trPr>
          <w:trHeight w:val="123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Moxostoma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brevicep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5D39F2" w:rsidRPr="00C64B2A" w:rsidTr="005D39F2">
        <w:trPr>
          <w:trHeight w:val="255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Opsaridium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boweni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D39F2" w:rsidRPr="00C64B2A" w:rsidTr="005D39F2">
        <w:trPr>
          <w:trHeight w:val="103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Opsaridium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ubangiense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D39F2" w:rsidRPr="00C64B2A" w:rsidTr="005D39F2">
        <w:trPr>
          <w:trHeight w:val="249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Pseudorasbora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parv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674E8" w:rsidRPr="00C64B2A" w:rsidTr="005D39F2">
        <w:trPr>
          <w:trHeight w:val="249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6674E8" w:rsidRPr="00C64B2A" w:rsidRDefault="006674E8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Raiama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batesii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4E8" w:rsidRPr="00C64B2A" w:rsidRDefault="000E5299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6674E8" w:rsidRPr="00C64B2A" w:rsidRDefault="000E5299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6674E8" w:rsidRPr="00C64B2A" w:rsidRDefault="000E5299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6674E8" w:rsidRPr="00C64B2A" w:rsidRDefault="000E5299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6674E8" w:rsidRPr="00C64B2A" w:rsidRDefault="000E5299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6674E8" w:rsidRPr="00C64B2A" w:rsidRDefault="000E5299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D39F2" w:rsidRPr="00C64B2A" w:rsidTr="005D39F2">
        <w:trPr>
          <w:trHeight w:val="252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5D39F2" w:rsidRPr="00C64B2A" w:rsidRDefault="005D39F2" w:rsidP="005D39F2">
            <w:pPr>
              <w:tabs>
                <w:tab w:val="right" w:pos="2746"/>
              </w:tabs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Raiama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buchholzi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D39F2" w:rsidRPr="00C64B2A" w:rsidTr="005D39F2">
        <w:trPr>
          <w:trHeight w:val="197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Raiama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christyi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D39F2" w:rsidRPr="00C64B2A" w:rsidTr="005D39F2">
        <w:trPr>
          <w:trHeight w:val="187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Raiama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kheeli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5D39F2">
            <w:pPr>
              <w:spacing w:after="12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D39F2" w:rsidRPr="00C64B2A" w:rsidTr="005D39F2">
        <w:trPr>
          <w:trHeight w:val="333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:rsidR="005D39F2" w:rsidRPr="00C64B2A" w:rsidRDefault="005D39F2" w:rsidP="00FF1CD2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Raiama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salmoluci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FF1CD2">
            <w:pPr>
              <w:spacing w:before="240"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FF1CD2">
            <w:pPr>
              <w:spacing w:before="240"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FF1CD2">
            <w:pPr>
              <w:spacing w:before="240"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FF1CD2">
            <w:pPr>
              <w:spacing w:before="240"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FF1CD2">
            <w:pPr>
              <w:spacing w:before="240"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5D39F2" w:rsidRPr="00C64B2A" w:rsidRDefault="005D39F2" w:rsidP="00FF1CD2">
            <w:pPr>
              <w:spacing w:before="240"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D39F2" w:rsidRPr="00C64B2A" w:rsidTr="005D39F2">
        <w:trPr>
          <w:trHeight w:val="93"/>
        </w:trPr>
        <w:tc>
          <w:tcPr>
            <w:tcW w:w="3261" w:type="dxa"/>
            <w:tcBorders>
              <w:top w:val="nil"/>
              <w:right w:val="nil"/>
            </w:tcBorders>
          </w:tcPr>
          <w:p w:rsidR="005D39F2" w:rsidRPr="00C64B2A" w:rsidRDefault="005D39F2" w:rsidP="00FF1CD2">
            <w:pPr>
              <w:spacing w:before="240" w:after="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Raiamas</w:t>
            </w:r>
            <w:proofErr w:type="spellEnd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64B2A">
              <w:rPr>
                <w:rFonts w:ascii="Times New Roman" w:hAnsi="Times New Roman" w:cs="Times New Roman"/>
                <w:i/>
                <w:sz w:val="24"/>
                <w:szCs w:val="24"/>
              </w:rPr>
              <w:t>senegalensi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5D39F2" w:rsidRPr="00C64B2A" w:rsidRDefault="005D39F2" w:rsidP="00FF1CD2">
            <w:pPr>
              <w:spacing w:before="240"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</w:tcPr>
          <w:p w:rsidR="005D39F2" w:rsidRPr="00C64B2A" w:rsidRDefault="005D39F2" w:rsidP="00FF1CD2">
            <w:pPr>
              <w:spacing w:before="240"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:rsidR="005D39F2" w:rsidRPr="00C64B2A" w:rsidRDefault="005D39F2" w:rsidP="00FF1CD2">
            <w:pPr>
              <w:spacing w:before="240"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:rsidR="005D39F2" w:rsidRPr="00C64B2A" w:rsidRDefault="005D39F2" w:rsidP="00FF1CD2">
            <w:pPr>
              <w:spacing w:before="240"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:rsidR="005D39F2" w:rsidRPr="00C64B2A" w:rsidRDefault="005D39F2" w:rsidP="00FF1CD2">
            <w:pPr>
              <w:spacing w:before="240"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</w:tcPr>
          <w:p w:rsidR="005D39F2" w:rsidRPr="00C64B2A" w:rsidRDefault="005D39F2" w:rsidP="00FF1CD2">
            <w:pPr>
              <w:spacing w:before="240"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4B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1A4D27" w:rsidRPr="00C64B2A" w:rsidRDefault="002642A6" w:rsidP="001A4D2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64B2A">
        <w:rPr>
          <w:rFonts w:ascii="Times New Roman" w:hAnsi="Times New Roman" w:cs="Times New Roman"/>
          <w:b/>
          <w:sz w:val="24"/>
          <w:szCs w:val="24"/>
        </w:rPr>
        <w:t>Summary of c</w:t>
      </w:r>
      <w:r w:rsidR="001A4D27" w:rsidRPr="00C64B2A">
        <w:rPr>
          <w:rFonts w:ascii="Times New Roman" w:hAnsi="Times New Roman" w:cs="Times New Roman"/>
          <w:b/>
          <w:sz w:val="24"/>
          <w:szCs w:val="24"/>
        </w:rPr>
        <w:t xml:space="preserve">haracter descriptions </w:t>
      </w:r>
    </w:p>
    <w:p w:rsidR="001A4D27" w:rsidRPr="00C64B2A" w:rsidRDefault="00DA4855" w:rsidP="001A4D27">
      <w:pPr>
        <w:jc w:val="both"/>
        <w:rPr>
          <w:rFonts w:ascii="Times New Roman" w:hAnsi="Times New Roman" w:cs="Times New Roman"/>
          <w:sz w:val="24"/>
          <w:szCs w:val="24"/>
        </w:rPr>
      </w:pPr>
      <w:r w:rsidRPr="00C64B2A">
        <w:rPr>
          <w:rFonts w:ascii="Times New Roman" w:hAnsi="Times New Roman" w:cs="Times New Roman"/>
          <w:sz w:val="24"/>
          <w:szCs w:val="24"/>
        </w:rPr>
        <w:t xml:space="preserve">1. </w:t>
      </w:r>
      <w:r w:rsidR="001A4D27" w:rsidRPr="00C64B2A">
        <w:rPr>
          <w:rFonts w:ascii="Times New Roman" w:hAnsi="Times New Roman" w:cs="Times New Roman"/>
          <w:sz w:val="24"/>
          <w:szCs w:val="24"/>
        </w:rPr>
        <w:t xml:space="preserve">Anal </w:t>
      </w:r>
      <w:r w:rsidRPr="00C64B2A">
        <w:rPr>
          <w:rFonts w:ascii="Times New Roman" w:hAnsi="Times New Roman" w:cs="Times New Roman"/>
          <w:sz w:val="24"/>
          <w:szCs w:val="24"/>
        </w:rPr>
        <w:t>soft rays: 5-7 rays (0), 8-</w:t>
      </w:r>
      <w:r w:rsidR="001A4D27" w:rsidRPr="00C64B2A">
        <w:rPr>
          <w:rFonts w:ascii="Times New Roman" w:hAnsi="Times New Roman" w:cs="Times New Roman"/>
          <w:sz w:val="24"/>
          <w:szCs w:val="24"/>
        </w:rPr>
        <w:t xml:space="preserve">10 </w:t>
      </w:r>
      <w:r w:rsidRPr="00C64B2A">
        <w:rPr>
          <w:rFonts w:ascii="Times New Roman" w:hAnsi="Times New Roman" w:cs="Times New Roman"/>
          <w:sz w:val="24"/>
          <w:szCs w:val="24"/>
        </w:rPr>
        <w:t xml:space="preserve">rays </w:t>
      </w:r>
      <w:r w:rsidR="001A4D27" w:rsidRPr="00C64B2A">
        <w:rPr>
          <w:rFonts w:ascii="Times New Roman" w:hAnsi="Times New Roman" w:cs="Times New Roman"/>
          <w:sz w:val="24"/>
          <w:szCs w:val="24"/>
        </w:rPr>
        <w:t xml:space="preserve">(1), 11-13 </w:t>
      </w:r>
      <w:r w:rsidRPr="00C64B2A">
        <w:rPr>
          <w:rFonts w:ascii="Times New Roman" w:hAnsi="Times New Roman" w:cs="Times New Roman"/>
          <w:sz w:val="24"/>
          <w:szCs w:val="24"/>
        </w:rPr>
        <w:t xml:space="preserve">rays </w:t>
      </w:r>
      <w:r w:rsidR="001A4D27" w:rsidRPr="00C64B2A">
        <w:rPr>
          <w:rFonts w:ascii="Times New Roman" w:hAnsi="Times New Roman" w:cs="Times New Roman"/>
          <w:sz w:val="24"/>
          <w:szCs w:val="24"/>
        </w:rPr>
        <w:t>(2)</w:t>
      </w:r>
    </w:p>
    <w:p w:rsidR="001A4D27" w:rsidRPr="00C64B2A" w:rsidRDefault="002642A6" w:rsidP="001A4D27">
      <w:pPr>
        <w:jc w:val="both"/>
        <w:rPr>
          <w:rFonts w:ascii="Times New Roman" w:hAnsi="Times New Roman" w:cs="Times New Roman"/>
          <w:sz w:val="24"/>
          <w:szCs w:val="24"/>
        </w:rPr>
      </w:pPr>
      <w:r w:rsidRPr="00C64B2A">
        <w:rPr>
          <w:rFonts w:ascii="Times New Roman" w:hAnsi="Times New Roman" w:cs="Times New Roman"/>
          <w:sz w:val="24"/>
          <w:szCs w:val="24"/>
        </w:rPr>
        <w:t xml:space="preserve">2. Barbs: absence (0), </w:t>
      </w:r>
      <w:r w:rsidR="006674E8" w:rsidRPr="00C64B2A">
        <w:rPr>
          <w:rFonts w:ascii="Times New Roman" w:hAnsi="Times New Roman" w:cs="Times New Roman"/>
          <w:sz w:val="24"/>
          <w:szCs w:val="24"/>
        </w:rPr>
        <w:t>1 pair (1), 2 pairs (2</w:t>
      </w:r>
      <w:r w:rsidRPr="00C64B2A">
        <w:rPr>
          <w:rFonts w:ascii="Times New Roman" w:hAnsi="Times New Roman" w:cs="Times New Roman"/>
          <w:sz w:val="24"/>
          <w:szCs w:val="24"/>
        </w:rPr>
        <w:t xml:space="preserve">), </w:t>
      </w:r>
    </w:p>
    <w:p w:rsidR="001A4D27" w:rsidRPr="00C64B2A" w:rsidRDefault="00053C22" w:rsidP="001A4D27">
      <w:pPr>
        <w:jc w:val="both"/>
        <w:rPr>
          <w:rFonts w:ascii="Times New Roman" w:hAnsi="Times New Roman" w:cs="Times New Roman"/>
          <w:sz w:val="24"/>
          <w:szCs w:val="24"/>
        </w:rPr>
      </w:pPr>
      <w:r w:rsidRPr="00C64B2A">
        <w:rPr>
          <w:rFonts w:ascii="Times New Roman" w:hAnsi="Times New Roman" w:cs="Times New Roman"/>
          <w:sz w:val="24"/>
          <w:szCs w:val="24"/>
        </w:rPr>
        <w:t>3. Dorsal soft rays</w:t>
      </w:r>
      <w:r w:rsidR="001A4D27" w:rsidRPr="00C64B2A">
        <w:rPr>
          <w:rFonts w:ascii="Times New Roman" w:hAnsi="Times New Roman" w:cs="Times New Roman"/>
          <w:sz w:val="24"/>
          <w:szCs w:val="24"/>
        </w:rPr>
        <w:t xml:space="preserve">:  7-10 (0), 11-14 (1), 15-18 (2) </w:t>
      </w:r>
    </w:p>
    <w:p w:rsidR="001A4D27" w:rsidRPr="00C64B2A" w:rsidRDefault="001A4D27" w:rsidP="001A4D27">
      <w:pPr>
        <w:jc w:val="both"/>
        <w:rPr>
          <w:rFonts w:ascii="Times New Roman" w:hAnsi="Times New Roman" w:cs="Times New Roman"/>
          <w:sz w:val="24"/>
          <w:szCs w:val="24"/>
        </w:rPr>
      </w:pPr>
      <w:r w:rsidRPr="00C64B2A">
        <w:rPr>
          <w:rFonts w:ascii="Times New Roman" w:hAnsi="Times New Roman" w:cs="Times New Roman"/>
          <w:sz w:val="24"/>
          <w:szCs w:val="24"/>
        </w:rPr>
        <w:t>4. Length: 1-20cm (0), 21-40cm (1), 41-60cm (2), 61-80cm and above (3)</w:t>
      </w:r>
    </w:p>
    <w:p w:rsidR="001A4D27" w:rsidRPr="00C64B2A" w:rsidRDefault="00FC310A" w:rsidP="001A4D27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4B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. Lip types: </w:t>
      </w:r>
      <w:proofErr w:type="spellStart"/>
      <w:r w:rsidRPr="00C64B2A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1A4D27" w:rsidRPr="00C64B2A">
        <w:rPr>
          <w:rFonts w:ascii="Times New Roman" w:hAnsi="Times New Roman" w:cs="Times New Roman"/>
          <w:color w:val="000000" w:themeColor="text1"/>
          <w:sz w:val="24"/>
          <w:szCs w:val="24"/>
        </w:rPr>
        <w:t>apillose</w:t>
      </w:r>
      <w:proofErr w:type="spellEnd"/>
      <w:r w:rsidR="001A4D27" w:rsidRPr="00C64B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0), plicate</w:t>
      </w:r>
      <w:r w:rsidR="004A72C5" w:rsidRPr="00C64B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), moderate (2), horny (3), t</w:t>
      </w:r>
      <w:r w:rsidR="001A4D27" w:rsidRPr="00C64B2A">
        <w:rPr>
          <w:rFonts w:ascii="Times New Roman" w:hAnsi="Times New Roman" w:cs="Times New Roman"/>
          <w:color w:val="000000" w:themeColor="text1"/>
          <w:sz w:val="24"/>
          <w:szCs w:val="24"/>
        </w:rPr>
        <w:t>hick (4)</w:t>
      </w:r>
    </w:p>
    <w:p w:rsidR="001A4D27" w:rsidRPr="00C64B2A" w:rsidRDefault="002642A6" w:rsidP="001A4D27">
      <w:pPr>
        <w:jc w:val="both"/>
        <w:rPr>
          <w:rFonts w:ascii="Times New Roman" w:hAnsi="Times New Roman" w:cs="Times New Roman"/>
          <w:sz w:val="24"/>
          <w:szCs w:val="24"/>
        </w:rPr>
      </w:pPr>
      <w:r w:rsidRPr="00C64B2A">
        <w:rPr>
          <w:rFonts w:ascii="Times New Roman" w:hAnsi="Times New Roman" w:cs="Times New Roman"/>
          <w:sz w:val="24"/>
          <w:szCs w:val="24"/>
        </w:rPr>
        <w:t xml:space="preserve">6. Ploidy level: diploid (0), </w:t>
      </w:r>
      <w:proofErr w:type="spellStart"/>
      <w:r w:rsidRPr="00C64B2A">
        <w:rPr>
          <w:rFonts w:ascii="Times New Roman" w:hAnsi="Times New Roman" w:cs="Times New Roman"/>
          <w:sz w:val="24"/>
          <w:szCs w:val="24"/>
        </w:rPr>
        <w:t>tetraploid</w:t>
      </w:r>
      <w:proofErr w:type="spellEnd"/>
      <w:r w:rsidRPr="00C64B2A">
        <w:rPr>
          <w:rFonts w:ascii="Times New Roman" w:hAnsi="Times New Roman" w:cs="Times New Roman"/>
          <w:sz w:val="24"/>
          <w:szCs w:val="24"/>
        </w:rPr>
        <w:t xml:space="preserve"> (1), </w:t>
      </w:r>
      <w:proofErr w:type="spellStart"/>
      <w:r w:rsidRPr="00C64B2A">
        <w:rPr>
          <w:rFonts w:ascii="Times New Roman" w:hAnsi="Times New Roman" w:cs="Times New Roman"/>
          <w:sz w:val="24"/>
          <w:szCs w:val="24"/>
        </w:rPr>
        <w:t>h</w:t>
      </w:r>
      <w:r w:rsidR="001A4D27" w:rsidRPr="00C64B2A">
        <w:rPr>
          <w:rFonts w:ascii="Times New Roman" w:hAnsi="Times New Roman" w:cs="Times New Roman"/>
          <w:sz w:val="24"/>
          <w:szCs w:val="24"/>
        </w:rPr>
        <w:t>exaploid</w:t>
      </w:r>
      <w:proofErr w:type="spellEnd"/>
      <w:r w:rsidR="001A4D27" w:rsidRPr="00C64B2A">
        <w:rPr>
          <w:rFonts w:ascii="Times New Roman" w:hAnsi="Times New Roman" w:cs="Times New Roman"/>
          <w:sz w:val="24"/>
          <w:szCs w:val="24"/>
        </w:rPr>
        <w:t xml:space="preserve"> (2)</w:t>
      </w:r>
    </w:p>
    <w:p w:rsidR="001A4D27" w:rsidRDefault="006674E8" w:rsidP="00DC53F7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64B2A">
        <w:rPr>
          <w:rFonts w:ascii="Times New Roman" w:hAnsi="Times New Roman" w:cs="Times New Roman"/>
          <w:sz w:val="24"/>
          <w:szCs w:val="24"/>
        </w:rPr>
        <w:t>7. ?</w:t>
      </w:r>
      <w:proofErr w:type="gramEnd"/>
      <w:r w:rsidRPr="00C64B2A">
        <w:rPr>
          <w:rFonts w:ascii="Times New Roman" w:hAnsi="Times New Roman" w:cs="Times New Roman"/>
          <w:sz w:val="24"/>
          <w:szCs w:val="24"/>
        </w:rPr>
        <w:t>: (Non available</w:t>
      </w:r>
      <w:r w:rsidR="00BA525F" w:rsidRPr="00C64B2A">
        <w:rPr>
          <w:rFonts w:ascii="Times New Roman" w:hAnsi="Times New Roman" w:cs="Times New Roman"/>
          <w:sz w:val="24"/>
          <w:szCs w:val="24"/>
        </w:rPr>
        <w:t>)</w:t>
      </w:r>
    </w:p>
    <w:p w:rsidR="00563655" w:rsidRPr="00C64B2A" w:rsidRDefault="00563655" w:rsidP="00563655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Outgroup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6268FA">
        <w:rPr>
          <w:rFonts w:ascii="Times New Roman" w:hAnsi="Times New Roman" w:cs="Times New Roman"/>
          <w:i/>
          <w:sz w:val="24"/>
          <w:szCs w:val="24"/>
        </w:rPr>
        <w:t>Moxostoma</w:t>
      </w:r>
      <w:proofErr w:type="spellEnd"/>
      <w:r w:rsidRPr="006268F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268FA">
        <w:rPr>
          <w:rFonts w:ascii="Times New Roman" w:hAnsi="Times New Roman" w:cs="Times New Roman"/>
          <w:i/>
          <w:sz w:val="24"/>
          <w:szCs w:val="24"/>
        </w:rPr>
        <w:t>brevicep</w:t>
      </w:r>
      <w:r w:rsidRPr="006268FA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6268FA">
        <w:rPr>
          <w:rFonts w:ascii="Times New Roman" w:hAnsi="Times New Roman" w:cs="Times New Roman"/>
          <w:i/>
          <w:sz w:val="24"/>
          <w:szCs w:val="24"/>
        </w:rPr>
        <w:t>,</w:t>
      </w:r>
      <w:r w:rsidRPr="006268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268FA">
        <w:rPr>
          <w:rFonts w:ascii="Times New Roman" w:hAnsi="Times New Roman" w:cs="Times New Roman"/>
          <w:i/>
          <w:sz w:val="24"/>
          <w:szCs w:val="24"/>
        </w:rPr>
        <w:t>Pseudobora</w:t>
      </w:r>
      <w:proofErr w:type="spellEnd"/>
      <w:r w:rsidRPr="006268F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268FA">
        <w:rPr>
          <w:rFonts w:ascii="Times New Roman" w:hAnsi="Times New Roman" w:cs="Times New Roman"/>
          <w:i/>
          <w:sz w:val="24"/>
          <w:szCs w:val="24"/>
        </w:rPr>
        <w:t>parva</w:t>
      </w:r>
      <w:proofErr w:type="spellEnd"/>
      <w:r w:rsidRPr="006268F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268FA">
        <w:rPr>
          <w:rFonts w:ascii="Times New Roman" w:hAnsi="Times New Roman" w:cs="Times New Roman"/>
          <w:i/>
          <w:sz w:val="24"/>
          <w:szCs w:val="24"/>
        </w:rPr>
        <w:t>Gyrinocheilus</w:t>
      </w:r>
      <w:proofErr w:type="spellEnd"/>
      <w:r w:rsidRPr="006268F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268FA">
        <w:rPr>
          <w:rFonts w:ascii="Times New Roman" w:hAnsi="Times New Roman" w:cs="Times New Roman"/>
          <w:i/>
          <w:sz w:val="24"/>
          <w:szCs w:val="24"/>
        </w:rPr>
        <w:t>aymonieri</w:t>
      </w:r>
      <w:proofErr w:type="spellEnd"/>
    </w:p>
    <w:p w:rsidR="00C673F5" w:rsidRPr="00C64B2A" w:rsidRDefault="00C673F5" w:rsidP="00C673F5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64B2A">
        <w:rPr>
          <w:rFonts w:ascii="Times New Roman" w:hAnsi="Times New Roman" w:cs="Times New Roman"/>
          <w:b/>
          <w:sz w:val="24"/>
          <w:szCs w:val="24"/>
        </w:rPr>
        <w:t>Sources</w:t>
      </w:r>
      <w:r w:rsidRPr="00C64B2A">
        <w:rPr>
          <w:rFonts w:ascii="Times New Roman" w:hAnsi="Times New Roman" w:cs="Times New Roman"/>
          <w:sz w:val="24"/>
          <w:szCs w:val="24"/>
        </w:rPr>
        <w:t>:</w:t>
      </w:r>
    </w:p>
    <w:p w:rsidR="00C673F5" w:rsidRPr="00C64B2A" w:rsidRDefault="00C673F5" w:rsidP="00C673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4B2A">
        <w:rPr>
          <w:rFonts w:ascii="Times New Roman" w:hAnsi="Times New Roman" w:cs="Times New Roman"/>
          <w:sz w:val="24"/>
          <w:szCs w:val="24"/>
        </w:rPr>
        <w:t>African centre for DNA barcoding, University of Johannesburg (ACDB, UJ</w:t>
      </w:r>
      <w:r w:rsidR="00C64B2A">
        <w:rPr>
          <w:rFonts w:ascii="Times New Roman" w:hAnsi="Times New Roman" w:cs="Times New Roman"/>
          <w:sz w:val="24"/>
          <w:szCs w:val="24"/>
        </w:rPr>
        <w:t>)</w:t>
      </w:r>
    </w:p>
    <w:p w:rsidR="00C673F5" w:rsidRPr="00C64B2A" w:rsidRDefault="00C673F5" w:rsidP="00C673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4B2A">
        <w:rPr>
          <w:rFonts w:ascii="Times New Roman" w:hAnsi="Times New Roman" w:cs="Times New Roman"/>
          <w:sz w:val="24"/>
          <w:szCs w:val="24"/>
          <w:shd w:val="clear" w:color="auto" w:fill="FFFFFF"/>
        </w:rPr>
        <w:t>Barcode of Life Database (</w:t>
      </w:r>
      <w:r w:rsidRPr="00C64B2A">
        <w:rPr>
          <w:rFonts w:ascii="Times New Roman" w:hAnsi="Times New Roman" w:cs="Times New Roman"/>
          <w:sz w:val="24"/>
          <w:szCs w:val="24"/>
        </w:rPr>
        <w:t xml:space="preserve">BOLD; </w:t>
      </w:r>
      <w:hyperlink r:id="rId13" w:history="1">
        <w:r w:rsidRPr="00C64B2A">
          <w:rPr>
            <w:rStyle w:val="Hyperlink"/>
            <w:rFonts w:ascii="Times New Roman" w:hAnsi="Times New Roman" w:cs="Times New Roman"/>
            <w:sz w:val="24"/>
            <w:szCs w:val="24"/>
          </w:rPr>
          <w:t>www.boldsystems.org</w:t>
        </w:r>
      </w:hyperlink>
      <w:r w:rsidRPr="00C64B2A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C673F5" w:rsidRPr="00C64B2A" w:rsidRDefault="00C673F5" w:rsidP="00C673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4B2A">
        <w:rPr>
          <w:rFonts w:ascii="Times New Roman" w:hAnsi="Times New Roman" w:cs="Times New Roman"/>
          <w:sz w:val="24"/>
          <w:szCs w:val="24"/>
        </w:rPr>
        <w:t>Froese R., Pauly D. 2016. FishBase. World Wide Web electronic publication. www.fishbase.org, versions (2006-2016)</w:t>
      </w:r>
    </w:p>
    <w:p w:rsidR="00C673F5" w:rsidRPr="00C64B2A" w:rsidRDefault="00C673F5" w:rsidP="00C673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4B2A">
        <w:rPr>
          <w:rFonts w:ascii="Times New Roman" w:hAnsi="Times New Roman" w:cs="Times New Roman"/>
          <w:sz w:val="24"/>
          <w:szCs w:val="24"/>
        </w:rPr>
        <w:t>GenBank/EBI (</w:t>
      </w:r>
      <w:hyperlink r:id="rId14" w:history="1">
        <w:r w:rsidRPr="00C64B2A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www.</w:t>
        </w:r>
        <w:r w:rsidRPr="00C64B2A">
          <w:rPr>
            <w:rStyle w:val="Hyperlink"/>
            <w:rFonts w:ascii="Times New Roman" w:hAnsi="Times New Roman" w:cs="Times New Roman"/>
            <w:bCs/>
            <w:sz w:val="24"/>
            <w:szCs w:val="24"/>
            <w:shd w:val="clear" w:color="auto" w:fill="FFFFFF"/>
          </w:rPr>
          <w:t>ncbi</w:t>
        </w:r>
        <w:r w:rsidRPr="00C64B2A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.nlm.nih.gov/nuccore</w:t>
        </w:r>
      </w:hyperlink>
      <w:r w:rsidRPr="00C64B2A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</w:p>
    <w:p w:rsidR="00C673F5" w:rsidRPr="00C64B2A" w:rsidRDefault="00C673F5" w:rsidP="00C673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4B2A">
        <w:rPr>
          <w:rFonts w:ascii="Times New Roman" w:hAnsi="Times New Roman" w:cs="Times New Roman"/>
          <w:sz w:val="24"/>
          <w:szCs w:val="24"/>
        </w:rPr>
        <w:t>South Africa Institute of Aquatic Biodiversity (SAIAB)</w:t>
      </w:r>
    </w:p>
    <w:p w:rsidR="00C673F5" w:rsidRPr="00C64B2A" w:rsidRDefault="00C673F5" w:rsidP="00C673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4B2A">
        <w:rPr>
          <w:rFonts w:ascii="Times New Roman" w:hAnsi="Times New Roman" w:cs="Times New Roman"/>
          <w:bCs/>
          <w:sz w:val="24"/>
          <w:szCs w:val="24"/>
        </w:rPr>
        <w:lastRenderedPageBreak/>
        <w:t>Skelton P.H. 2001.</w:t>
      </w:r>
      <w:r w:rsidRPr="00C64B2A">
        <w:rPr>
          <w:rFonts w:ascii="Times New Roman" w:hAnsi="Times New Roman" w:cs="Times New Roman"/>
          <w:sz w:val="24"/>
          <w:szCs w:val="24"/>
        </w:rPr>
        <w:t xml:space="preserve"> A complete guide for fresh water fishes of southern Africa. Cape Town: </w:t>
      </w:r>
      <w:proofErr w:type="spellStart"/>
      <w:r w:rsidRPr="00C64B2A">
        <w:rPr>
          <w:rFonts w:ascii="Times New Roman" w:hAnsi="Times New Roman" w:cs="Times New Roman"/>
          <w:sz w:val="24"/>
          <w:szCs w:val="24"/>
        </w:rPr>
        <w:t>Struik</w:t>
      </w:r>
      <w:proofErr w:type="spellEnd"/>
      <w:r w:rsidRPr="00C64B2A">
        <w:rPr>
          <w:rFonts w:ascii="Times New Roman" w:hAnsi="Times New Roman" w:cs="Times New Roman"/>
          <w:sz w:val="24"/>
          <w:szCs w:val="24"/>
        </w:rPr>
        <w:t xml:space="preserve"> Publishers</w:t>
      </w:r>
    </w:p>
    <w:p w:rsidR="0006744D" w:rsidRPr="00C64B2A" w:rsidRDefault="00C673F5" w:rsidP="00C673F5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C64B2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 IUCN Red List of Threatened Species. Version 2016-2. &lt;</w:t>
      </w:r>
      <w:hyperlink r:id="rId15" w:history="1">
        <w:r w:rsidRPr="00C64B2A">
          <w:rPr>
            <w:rStyle w:val="Hyperlink"/>
            <w:rFonts w:ascii="Times New Roman" w:hAnsi="Times New Roman" w:cs="Times New Roman"/>
            <w:color w:val="000000"/>
            <w:sz w:val="24"/>
            <w:szCs w:val="24"/>
            <w:shd w:val="clear" w:color="auto" w:fill="FFFFFF"/>
          </w:rPr>
          <w:t>www.iucnredlist.org</w:t>
        </w:r>
      </w:hyperlink>
      <w:r w:rsidRPr="00C64B2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&gt;</w:t>
      </w:r>
    </w:p>
    <w:sectPr w:rsidR="0006744D" w:rsidRPr="00C64B2A" w:rsidSect="00400C92">
      <w:pgSz w:w="16838" w:h="11906" w:orient="landscape"/>
      <w:pgMar w:top="1440" w:right="1440" w:bottom="1440" w:left="1440" w:header="708" w:footer="708" w:gutter="0"/>
      <w:cols w:space="709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4122" w:rsidRDefault="00314122" w:rsidP="0002531D">
      <w:pPr>
        <w:spacing w:after="0" w:line="240" w:lineRule="auto"/>
      </w:pPr>
      <w:r>
        <w:separator/>
      </w:r>
    </w:p>
  </w:endnote>
  <w:endnote w:type="continuationSeparator" w:id="0">
    <w:p w:rsidR="00314122" w:rsidRDefault="00314122" w:rsidP="000253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1107" w:rsidRDefault="0008110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946396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77CAF" w:rsidRDefault="00677CA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1C9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77CAF" w:rsidRDefault="00677CA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1107" w:rsidRDefault="000811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4122" w:rsidRDefault="00314122" w:rsidP="0002531D">
      <w:pPr>
        <w:spacing w:after="0" w:line="240" w:lineRule="auto"/>
      </w:pPr>
      <w:r>
        <w:separator/>
      </w:r>
    </w:p>
  </w:footnote>
  <w:footnote w:type="continuationSeparator" w:id="0">
    <w:p w:rsidR="00314122" w:rsidRDefault="00314122" w:rsidP="000253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1107" w:rsidRDefault="0008110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77CAF" w:rsidRPr="00E42D29" w:rsidRDefault="00677CAF" w:rsidP="00B474CE">
    <w:pPr>
      <w:spacing w:line="360" w:lineRule="auto"/>
      <w:rPr>
        <w:rFonts w:ascii="Times New Roman" w:hAnsi="Times New Roman" w:cs="Times New Roman"/>
        <w:sz w:val="24"/>
        <w:szCs w:val="24"/>
      </w:rPr>
    </w:pPr>
    <w:r w:rsidRPr="00E42D29">
      <w:rPr>
        <w:rFonts w:ascii="Times New Roman" w:hAnsi="Times New Roman" w:cs="Times New Roman"/>
        <w:sz w:val="24"/>
        <w:szCs w:val="24"/>
      </w:rPr>
      <w:t xml:space="preserve">Table </w:t>
    </w:r>
    <w:r w:rsidRPr="00E42D29">
      <w:rPr>
        <w:rFonts w:ascii="Times New Roman" w:hAnsi="Times New Roman" w:cs="Times New Roman"/>
        <w:sz w:val="24"/>
        <w:szCs w:val="24"/>
      </w:rPr>
      <w:t>S</w:t>
    </w:r>
    <w:r w:rsidR="00721C9B">
      <w:rPr>
        <w:rFonts w:ascii="Times New Roman" w:hAnsi="Times New Roman" w:cs="Times New Roman"/>
        <w:sz w:val="24"/>
        <w:szCs w:val="24"/>
      </w:rPr>
      <w:t>3</w:t>
    </w:r>
    <w:bookmarkStart w:id="0" w:name="_GoBack"/>
    <w:bookmarkEnd w:id="0"/>
    <w:r w:rsidRPr="00E42D29">
      <w:rPr>
        <w:rFonts w:ascii="Times New Roman" w:hAnsi="Times New Roman" w:cs="Times New Roman"/>
        <w:sz w:val="24"/>
        <w:szCs w:val="24"/>
      </w:rPr>
      <w:t xml:space="preserve">: </w:t>
    </w:r>
    <w:r w:rsidRPr="00E42D29">
      <w:rPr>
        <w:rFonts w:ascii="Times New Roman" w:hAnsi="Times New Roman" w:cs="Times New Roman"/>
        <w:bCs/>
        <w:sz w:val="24"/>
        <w:szCs w:val="24"/>
        <w:lang w:val="en-ZA" w:eastAsia="en-ZA"/>
      </w:rPr>
      <w:t xml:space="preserve">Matrix of the morphological characters used </w:t>
    </w:r>
    <w:r w:rsidR="00081107">
      <w:rPr>
        <w:rFonts w:ascii="Times New Roman" w:hAnsi="Times New Roman" w:cs="Times New Roman"/>
        <w:bCs/>
        <w:sz w:val="24"/>
        <w:szCs w:val="24"/>
        <w:lang w:val="en-ZA" w:eastAsia="en-ZA"/>
      </w:rPr>
      <w:t>for character mapping along a phylogeny</w:t>
    </w:r>
    <w:r w:rsidR="00D75B9C">
      <w:rPr>
        <w:rFonts w:ascii="Times New Roman" w:hAnsi="Times New Roman" w:cs="Times New Roman"/>
        <w:bCs/>
        <w:sz w:val="24"/>
        <w:szCs w:val="24"/>
        <w:lang w:val="en-ZA" w:eastAsia="en-ZA"/>
      </w:rPr>
      <w:t xml:space="preserve">. Details of the </w:t>
    </w:r>
    <w:r w:rsidR="00156968">
      <w:rPr>
        <w:rFonts w:ascii="Times New Roman" w:hAnsi="Times New Roman" w:cs="Times New Roman"/>
        <w:bCs/>
        <w:sz w:val="24"/>
        <w:szCs w:val="24"/>
        <w:lang w:val="en-ZA" w:eastAsia="en-ZA"/>
      </w:rPr>
      <w:t xml:space="preserve">characters </w:t>
    </w:r>
    <w:r w:rsidR="00086E28">
      <w:rPr>
        <w:rFonts w:ascii="Times New Roman" w:hAnsi="Times New Roman" w:cs="Times New Roman"/>
        <w:bCs/>
        <w:sz w:val="24"/>
        <w:szCs w:val="24"/>
        <w:lang w:val="en-ZA" w:eastAsia="en-ZA"/>
      </w:rPr>
      <w:t xml:space="preserve">(1-6) </w:t>
    </w:r>
    <w:r w:rsidR="00156968">
      <w:rPr>
        <w:rFonts w:ascii="Times New Roman" w:hAnsi="Times New Roman" w:cs="Times New Roman"/>
        <w:bCs/>
        <w:sz w:val="24"/>
        <w:szCs w:val="24"/>
        <w:lang w:val="en-ZA" w:eastAsia="en-ZA"/>
      </w:rPr>
      <w:t>and sources are provided at the bottom of the table.</w:t>
    </w:r>
  </w:p>
  <w:p w:rsidR="00677CAF" w:rsidRDefault="00677CA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1107" w:rsidRDefault="0008110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5DC"/>
    <w:rsid w:val="0002531D"/>
    <w:rsid w:val="00053C22"/>
    <w:rsid w:val="0006744D"/>
    <w:rsid w:val="00081107"/>
    <w:rsid w:val="00086E28"/>
    <w:rsid w:val="000A483A"/>
    <w:rsid w:val="000C40AD"/>
    <w:rsid w:val="000D2D93"/>
    <w:rsid w:val="000E423E"/>
    <w:rsid w:val="000E5299"/>
    <w:rsid w:val="000F49F5"/>
    <w:rsid w:val="00145B98"/>
    <w:rsid w:val="00156968"/>
    <w:rsid w:val="0016671A"/>
    <w:rsid w:val="001A4D27"/>
    <w:rsid w:val="001C3985"/>
    <w:rsid w:val="001F5FC2"/>
    <w:rsid w:val="002147AD"/>
    <w:rsid w:val="00256CDD"/>
    <w:rsid w:val="002642A6"/>
    <w:rsid w:val="00290FD4"/>
    <w:rsid w:val="002B693B"/>
    <w:rsid w:val="002C1C51"/>
    <w:rsid w:val="00310FFF"/>
    <w:rsid w:val="00314122"/>
    <w:rsid w:val="00345E83"/>
    <w:rsid w:val="00347D50"/>
    <w:rsid w:val="00362D59"/>
    <w:rsid w:val="00367872"/>
    <w:rsid w:val="00392A8C"/>
    <w:rsid w:val="003C3E4A"/>
    <w:rsid w:val="003F4826"/>
    <w:rsid w:val="00400C92"/>
    <w:rsid w:val="00432A70"/>
    <w:rsid w:val="00436793"/>
    <w:rsid w:val="00455F0D"/>
    <w:rsid w:val="00470FF2"/>
    <w:rsid w:val="004A72C5"/>
    <w:rsid w:val="004E0336"/>
    <w:rsid w:val="004F5D75"/>
    <w:rsid w:val="00517DBA"/>
    <w:rsid w:val="00555430"/>
    <w:rsid w:val="00563655"/>
    <w:rsid w:val="00577AB8"/>
    <w:rsid w:val="005D39F2"/>
    <w:rsid w:val="005D3DF9"/>
    <w:rsid w:val="005E4976"/>
    <w:rsid w:val="005F4489"/>
    <w:rsid w:val="00600378"/>
    <w:rsid w:val="006674E8"/>
    <w:rsid w:val="00677CAF"/>
    <w:rsid w:val="00693F6A"/>
    <w:rsid w:val="006D191E"/>
    <w:rsid w:val="00707ED5"/>
    <w:rsid w:val="00721C9B"/>
    <w:rsid w:val="00753271"/>
    <w:rsid w:val="00777069"/>
    <w:rsid w:val="007878B3"/>
    <w:rsid w:val="0079002A"/>
    <w:rsid w:val="007F4B46"/>
    <w:rsid w:val="0084229E"/>
    <w:rsid w:val="00846FB7"/>
    <w:rsid w:val="0086648D"/>
    <w:rsid w:val="008C117C"/>
    <w:rsid w:val="009015C4"/>
    <w:rsid w:val="009075DC"/>
    <w:rsid w:val="00923F82"/>
    <w:rsid w:val="00940215"/>
    <w:rsid w:val="00963825"/>
    <w:rsid w:val="00973C4B"/>
    <w:rsid w:val="009A5631"/>
    <w:rsid w:val="009C56A9"/>
    <w:rsid w:val="00A51146"/>
    <w:rsid w:val="00A6673A"/>
    <w:rsid w:val="00AA22DB"/>
    <w:rsid w:val="00AB1476"/>
    <w:rsid w:val="00AD364C"/>
    <w:rsid w:val="00AD795C"/>
    <w:rsid w:val="00AF1E72"/>
    <w:rsid w:val="00AF5B28"/>
    <w:rsid w:val="00B474CE"/>
    <w:rsid w:val="00B8042D"/>
    <w:rsid w:val="00BA525F"/>
    <w:rsid w:val="00BC791A"/>
    <w:rsid w:val="00BD699E"/>
    <w:rsid w:val="00BE19DE"/>
    <w:rsid w:val="00BF7ADF"/>
    <w:rsid w:val="00C33A05"/>
    <w:rsid w:val="00C364D0"/>
    <w:rsid w:val="00C37F0C"/>
    <w:rsid w:val="00C6404A"/>
    <w:rsid w:val="00C64B2A"/>
    <w:rsid w:val="00C673F5"/>
    <w:rsid w:val="00C873E1"/>
    <w:rsid w:val="00CC3677"/>
    <w:rsid w:val="00CD46F1"/>
    <w:rsid w:val="00D44981"/>
    <w:rsid w:val="00D62A0E"/>
    <w:rsid w:val="00D75B9C"/>
    <w:rsid w:val="00DA3654"/>
    <w:rsid w:val="00DA4855"/>
    <w:rsid w:val="00DC53F7"/>
    <w:rsid w:val="00E11AAB"/>
    <w:rsid w:val="00E13DCD"/>
    <w:rsid w:val="00E74DBD"/>
    <w:rsid w:val="00E81BB5"/>
    <w:rsid w:val="00EA5CA0"/>
    <w:rsid w:val="00ED61D5"/>
    <w:rsid w:val="00F1638B"/>
    <w:rsid w:val="00F96DB5"/>
    <w:rsid w:val="00FA44F7"/>
    <w:rsid w:val="00FA51BC"/>
    <w:rsid w:val="00FB2DD2"/>
    <w:rsid w:val="00FC310A"/>
    <w:rsid w:val="00FD1198"/>
    <w:rsid w:val="00FF1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1BC"/>
    <w:pPr>
      <w:spacing w:after="200" w:line="276" w:lineRule="auto"/>
    </w:pPr>
    <w:rPr>
      <w:rFonts w:ascii="Calibri" w:eastAsia="Calibri" w:hAnsi="Calibri" w:cs="Arial"/>
      <w:lang w:val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51BC"/>
    <w:pPr>
      <w:spacing w:after="0" w:line="240" w:lineRule="auto"/>
    </w:pPr>
    <w:rPr>
      <w:rFonts w:ascii="Calibri" w:eastAsia="Calibri" w:hAnsi="Calibri" w:cs="Arial"/>
      <w:sz w:val="20"/>
      <w:szCs w:val="20"/>
      <w:lang w:eastAsia="en-Z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253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531D"/>
    <w:rPr>
      <w:rFonts w:ascii="Calibri" w:eastAsia="Calibri" w:hAnsi="Calibri" w:cs="Arial"/>
      <w:lang w:val="en-ZW"/>
    </w:rPr>
  </w:style>
  <w:style w:type="paragraph" w:styleId="Footer">
    <w:name w:val="footer"/>
    <w:basedOn w:val="Normal"/>
    <w:link w:val="FooterChar"/>
    <w:uiPriority w:val="99"/>
    <w:unhideWhenUsed/>
    <w:rsid w:val="000253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531D"/>
    <w:rPr>
      <w:rFonts w:ascii="Calibri" w:eastAsia="Calibri" w:hAnsi="Calibri" w:cs="Arial"/>
      <w:lang w:val="en-ZW"/>
    </w:rPr>
  </w:style>
  <w:style w:type="character" w:styleId="Hyperlink">
    <w:name w:val="Hyperlink"/>
    <w:basedOn w:val="DefaultParagraphFont"/>
    <w:uiPriority w:val="99"/>
    <w:unhideWhenUsed/>
    <w:rsid w:val="00DC53F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1BC"/>
    <w:pPr>
      <w:spacing w:after="200" w:line="276" w:lineRule="auto"/>
    </w:pPr>
    <w:rPr>
      <w:rFonts w:ascii="Calibri" w:eastAsia="Calibri" w:hAnsi="Calibri" w:cs="Arial"/>
      <w:lang w:val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51BC"/>
    <w:pPr>
      <w:spacing w:after="0" w:line="240" w:lineRule="auto"/>
    </w:pPr>
    <w:rPr>
      <w:rFonts w:ascii="Calibri" w:eastAsia="Calibri" w:hAnsi="Calibri" w:cs="Arial"/>
      <w:sz w:val="20"/>
      <w:szCs w:val="20"/>
      <w:lang w:eastAsia="en-Z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253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531D"/>
    <w:rPr>
      <w:rFonts w:ascii="Calibri" w:eastAsia="Calibri" w:hAnsi="Calibri" w:cs="Arial"/>
      <w:lang w:val="en-ZW"/>
    </w:rPr>
  </w:style>
  <w:style w:type="paragraph" w:styleId="Footer">
    <w:name w:val="footer"/>
    <w:basedOn w:val="Normal"/>
    <w:link w:val="FooterChar"/>
    <w:uiPriority w:val="99"/>
    <w:unhideWhenUsed/>
    <w:rsid w:val="000253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531D"/>
    <w:rPr>
      <w:rFonts w:ascii="Calibri" w:eastAsia="Calibri" w:hAnsi="Calibri" w:cs="Arial"/>
      <w:lang w:val="en-ZW"/>
    </w:rPr>
  </w:style>
  <w:style w:type="character" w:styleId="Hyperlink">
    <w:name w:val="Hyperlink"/>
    <w:basedOn w:val="DefaultParagraphFont"/>
    <w:uiPriority w:val="99"/>
    <w:unhideWhenUsed/>
    <w:rsid w:val="00DC53F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07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1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7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9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8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8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8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4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1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7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5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4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6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3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5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0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8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yperlink" Target="http://www.boldsystems.org" TargetMode="Externa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hyperlink" Target="http://www.iucnredlist.org/" TargetMode="Externa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yperlink" Target="http://www.ncbi.nlm.nih.gov/nuccor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627</Words>
  <Characters>357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oba</dc:creator>
  <cp:keywords/>
  <dc:description/>
  <cp:lastModifiedBy>Veselin Kostadinov</cp:lastModifiedBy>
  <cp:revision>10</cp:revision>
  <cp:lastPrinted>2016-06-28T21:45:00Z</cp:lastPrinted>
  <dcterms:created xsi:type="dcterms:W3CDTF">2017-12-07T04:51:00Z</dcterms:created>
  <dcterms:modified xsi:type="dcterms:W3CDTF">2018-03-22T10:44:00Z</dcterms:modified>
</cp:coreProperties>
</file>